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_GoBack"/>
      <w:bookmarkEnd w:id="1"/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PubMed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search strateg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550"/>
        <w:gridCol w:w="6011"/>
        <w:gridCol w:w="9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69" w:hRule="atLeast"/>
        </w:trPr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5"/>
            <w:r>
              <w:rPr>
                <w:rFonts w:hint="default" w:ascii="Times New Roman" w:hAnsi="Times New Roman" w:cs="Times New Roman"/>
                <w:sz w:val="21"/>
                <w:szCs w:val="21"/>
              </w:rPr>
              <w:t>Search numbe</w:t>
            </w:r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601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arch Details</w:t>
            </w:r>
          </w:p>
        </w:tc>
        <w:tc>
          <w:tcPr>
            <w:tcW w:w="96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601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"Hyperaldosteronism"[MeSH Terms] OR "Aldosteronism"[Title/Abstract] OR "primary hyperaldosteronism"[Title/Abstract] OR "hyperaldosteronism primary"[Title/Abstract]) AND ("ablation technique*"[MeSH Terms] OR ("embolization*"[All Fields] AND "therapeutics"[MeSH Terms]) OR "Ablation"[Title/Abstract] OR ("technique*"[All Fields] AND "Ablation"[Title/Abstract]) OR "Embolization"[Title/Abstract] OR "embolotherap*"[Title/Abstract] OR "therapeutic embolization*"[Title/Abstract])</w:t>
            </w:r>
          </w:p>
        </w:tc>
        <w:tc>
          <w:tcPr>
            <w:tcW w:w="96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601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"ablation technique*"[MeSH Terms] OR ("embolization*"[All Fields] AND "therapeutics"[MeSH Terms]) OR "Ablation"[Title/Abstract] OR ("technique*"[All Fields] AND "Ablation"[Title/Abstract]) OR "Embolization"[Title/Abstract] OR "embolotherap*"[Title/Abstract] OR "therapeutic embolization*"[Title/Abstract]</w:t>
            </w:r>
          </w:p>
        </w:tc>
        <w:tc>
          <w:tcPr>
            <w:tcW w:w="96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7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5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011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"Hyperaldosteronism"[MeSH Terms] OR "Aldosteronism"[Title/Abstract] OR "primary hyperaldosteronism"[Title/Abstract] OR "hyperaldosteronism primary"[Title/Abstract]</w:t>
            </w:r>
          </w:p>
        </w:tc>
        <w:tc>
          <w:tcPr>
            <w:tcW w:w="96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954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</w:pPr>
      <w:r>
        <w:rPr>
          <w:rFonts w:hint="eastAsia"/>
          <w:lang w:val="en-US" w:eastAsia="zh-CN"/>
        </w:rPr>
        <w:t xml:space="preserve">Embas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search strateg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572"/>
        <w:gridCol w:w="5967"/>
        <w:gridCol w:w="9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arch numb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arch Details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4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2 AND #13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3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5 OR #6 OR #7 OR #8 OR #9 OR #10 OR #11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0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2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 OR #2 OR #3 OR #4  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1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therapeutic embolization*':ti,ab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embolotherap*':ti,ab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embolization':ti,ab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artificial embolization'/exp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technique*, ablation':ti,ab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ablation':ti,ab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5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'ablation therapy'/exp 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hyperaldosteronism,primary':ti,ab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primary hyperaldosteronism':ti,ab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'aldosteronism':ti,ab 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72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5967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'hyperaldosteronism'/exp</w:t>
            </w:r>
          </w:p>
        </w:tc>
        <w:tc>
          <w:tcPr>
            <w:tcW w:w="983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190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Cochrane librar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search strateg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605"/>
        <w:gridCol w:w="5934"/>
        <w:gridCol w:w="9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arch numb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arch Details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SH descriptor: [Hyperaldosteronism] explode all trees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ldosteronism):ti,ab,kw (Word variations have been searched)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rimary Hyperaldosteronism):ti,ab,kw (Word variations have been searched)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Hyperaldosteronism, Primary):ti,ab,kw (Word variations have been searched)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or #2 or #3 or #4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SH descriptor: [Ablation Techniques] explode all trees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blation):ti,ab,kw (Word variations have been searched)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echnique*, Ablation):ti,ab,kw (Word variations have been searched)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SH descriptor: [Embolization, Therapeutic] explode all trees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Embolization):ti,ab,kw (Word variations have been searched)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1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Embolotherap*):ti,ab,kw (Word variations have been searched)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2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herapeutic Embolization*):ti,ab,kw (Word variations have been searched)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3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6 or #7 or #8 or #9 or #10 or #11 or #12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605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4</w:t>
            </w:r>
          </w:p>
        </w:tc>
        <w:tc>
          <w:tcPr>
            <w:tcW w:w="593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5 and #13</w:t>
            </w:r>
          </w:p>
        </w:tc>
        <w:tc>
          <w:tcPr>
            <w:tcW w:w="983" w:type="dxa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</w:tbl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Q4MjY2YzQwZDJjOGQzZTg0NjZhODZjMDIyN2IwMjYifQ=="/>
  </w:docVars>
  <w:rsids>
    <w:rsidRoot w:val="00000000"/>
    <w:rsid w:val="0FA95FF3"/>
    <w:rsid w:val="15F92927"/>
    <w:rsid w:val="189653AF"/>
    <w:rsid w:val="1C2034FF"/>
    <w:rsid w:val="1E18008F"/>
    <w:rsid w:val="1F2B2044"/>
    <w:rsid w:val="22517384"/>
    <w:rsid w:val="234C36E5"/>
    <w:rsid w:val="26FB22FC"/>
    <w:rsid w:val="2E7656D6"/>
    <w:rsid w:val="34732160"/>
    <w:rsid w:val="36AD0201"/>
    <w:rsid w:val="3796555E"/>
    <w:rsid w:val="3B934DA1"/>
    <w:rsid w:val="3DE22926"/>
    <w:rsid w:val="3FF760EB"/>
    <w:rsid w:val="40C023C4"/>
    <w:rsid w:val="45531063"/>
    <w:rsid w:val="506B05D8"/>
    <w:rsid w:val="54E01429"/>
    <w:rsid w:val="5BF2402A"/>
    <w:rsid w:val="5CF41530"/>
    <w:rsid w:val="5D105DFA"/>
    <w:rsid w:val="5DC015CE"/>
    <w:rsid w:val="63CB31CE"/>
    <w:rsid w:val="6EBC36EB"/>
    <w:rsid w:val="76127BBE"/>
    <w:rsid w:val="7BEB0942"/>
    <w:rsid w:val="7CF8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8</Words>
  <Characters>2248</Characters>
  <Lines>0</Lines>
  <Paragraphs>0</Paragraphs>
  <TotalTime>9</TotalTime>
  <ScaleCrop>false</ScaleCrop>
  <LinksUpToDate>false</LinksUpToDate>
  <CharactersWithSpaces>244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6:24:00Z</dcterms:created>
  <dc:creator>ysf</dc:creator>
  <cp:lastModifiedBy>ysf</cp:lastModifiedBy>
  <dcterms:modified xsi:type="dcterms:W3CDTF">2023-04-11T14:2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47EA1D620EC439E87A6948524B48CB7</vt:lpwstr>
  </property>
</Properties>
</file>